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1A683" w14:textId="77777777" w:rsidR="00A55FDE" w:rsidRPr="006A4904" w:rsidRDefault="00A55FDE" w:rsidP="00A55FDE">
      <w:pPr>
        <w:spacing w:after="120" w:line="480" w:lineRule="auto"/>
        <w:jc w:val="both"/>
        <w:rPr>
          <w:rFonts w:ascii="Candara" w:hAnsi="Candara"/>
        </w:rPr>
      </w:pPr>
      <w:r w:rsidRPr="006A4904">
        <w:rPr>
          <w:rFonts w:ascii="Candara" w:hAnsi="Candara"/>
        </w:rPr>
        <w:t xml:space="preserve">Table 1: Explanatory variables coding scheme </w:t>
      </w:r>
    </w:p>
    <w:tbl>
      <w:tblPr>
        <w:tblStyle w:val="TableGrid"/>
        <w:tblpPr w:leftFromText="180" w:rightFromText="180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1809"/>
        <w:gridCol w:w="1663"/>
        <w:gridCol w:w="3470"/>
        <w:gridCol w:w="2408"/>
      </w:tblGrid>
      <w:tr w:rsidR="00A55FDE" w:rsidRPr="006A4904" w14:paraId="63C91976" w14:textId="77777777" w:rsidTr="002E65C8">
        <w:tc>
          <w:tcPr>
            <w:tcW w:w="1809" w:type="dxa"/>
          </w:tcPr>
          <w:p w14:paraId="18BD9B2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Variables</w:t>
            </w:r>
          </w:p>
        </w:tc>
        <w:tc>
          <w:tcPr>
            <w:tcW w:w="1663" w:type="dxa"/>
          </w:tcPr>
          <w:p w14:paraId="3CF4E28F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Survey question</w:t>
            </w:r>
          </w:p>
        </w:tc>
        <w:tc>
          <w:tcPr>
            <w:tcW w:w="3470" w:type="dxa"/>
          </w:tcPr>
          <w:p w14:paraId="19A449D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Original response options</w:t>
            </w:r>
          </w:p>
        </w:tc>
        <w:tc>
          <w:tcPr>
            <w:tcW w:w="2408" w:type="dxa"/>
          </w:tcPr>
          <w:p w14:paraId="4EB07D7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Recoded</w:t>
            </w:r>
          </w:p>
        </w:tc>
      </w:tr>
      <w:tr w:rsidR="00A55FDE" w:rsidRPr="006A4904" w14:paraId="23AAC177" w14:textId="77777777" w:rsidTr="002E65C8">
        <w:tc>
          <w:tcPr>
            <w:tcW w:w="1809" w:type="dxa"/>
          </w:tcPr>
          <w:p w14:paraId="34E2B3A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Educational attainment</w:t>
            </w:r>
          </w:p>
        </w:tc>
        <w:tc>
          <w:tcPr>
            <w:tcW w:w="1663" w:type="dxa"/>
          </w:tcPr>
          <w:p w14:paraId="7813348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highest educational level</w:t>
            </w:r>
          </w:p>
        </w:tc>
        <w:tc>
          <w:tcPr>
            <w:tcW w:w="3470" w:type="dxa"/>
          </w:tcPr>
          <w:p w14:paraId="13D332F4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0=No education</w:t>
            </w:r>
          </w:p>
          <w:p w14:paraId="285683B3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</w:t>
            </w:r>
            <w:r w:rsidRPr="006A4904">
              <w:rPr>
                <w:rFonts w:ascii="Candara" w:hAnsi="Candara" w:cs="Times New Roman"/>
                <w:sz w:val="24"/>
                <w:szCs w:val="24"/>
              </w:rPr>
              <w:t xml:space="preserve"> Primary</w:t>
            </w:r>
          </w:p>
          <w:p w14:paraId="1A072154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2= Secondary</w:t>
            </w:r>
          </w:p>
          <w:p w14:paraId="1E9648F1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3= Higher</w:t>
            </w:r>
          </w:p>
        </w:tc>
        <w:tc>
          <w:tcPr>
            <w:tcW w:w="2408" w:type="dxa"/>
          </w:tcPr>
          <w:p w14:paraId="06790C96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0=No education</w:t>
            </w:r>
          </w:p>
          <w:p w14:paraId="6CE49175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</w:t>
            </w:r>
            <w:r w:rsidRPr="006A4904">
              <w:rPr>
                <w:rFonts w:ascii="Candara" w:hAnsi="Candara" w:cs="Times New Roman"/>
                <w:sz w:val="24"/>
                <w:szCs w:val="24"/>
              </w:rPr>
              <w:t xml:space="preserve"> Primary</w:t>
            </w:r>
          </w:p>
          <w:p w14:paraId="17AD33D6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2/3=Secondary/higher</w:t>
            </w:r>
          </w:p>
          <w:p w14:paraId="6AAA55C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</w:tr>
      <w:tr w:rsidR="00A55FDE" w:rsidRPr="006A4904" w14:paraId="38908011" w14:textId="77777777" w:rsidTr="002E65C8">
        <w:tc>
          <w:tcPr>
            <w:tcW w:w="1809" w:type="dxa"/>
          </w:tcPr>
          <w:p w14:paraId="68CCAED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Marital status</w:t>
            </w:r>
          </w:p>
        </w:tc>
        <w:tc>
          <w:tcPr>
            <w:tcW w:w="1663" w:type="dxa"/>
          </w:tcPr>
          <w:p w14:paraId="0F5C92A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current marital status</w:t>
            </w:r>
          </w:p>
        </w:tc>
        <w:tc>
          <w:tcPr>
            <w:tcW w:w="3470" w:type="dxa"/>
          </w:tcPr>
          <w:p w14:paraId="6D72BFA5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0=never in union</w:t>
            </w:r>
          </w:p>
          <w:p w14:paraId="662F18DF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</w:t>
            </w:r>
            <w:r w:rsidRPr="006A4904">
              <w:rPr>
                <w:rFonts w:ascii="Candara" w:hAnsi="Candara" w:cs="Times New Roman"/>
                <w:sz w:val="24"/>
                <w:szCs w:val="24"/>
              </w:rPr>
              <w:t xml:space="preserve"> married  </w:t>
            </w:r>
          </w:p>
          <w:p w14:paraId="37DA0DA3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2= living with partner</w:t>
            </w:r>
          </w:p>
          <w:p w14:paraId="4349EBE6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 xml:space="preserve">3= widowed  </w:t>
            </w:r>
          </w:p>
          <w:p w14:paraId="05EBAD8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4= divorced</w:t>
            </w:r>
          </w:p>
          <w:p w14:paraId="3D6DA94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5= no longer living together/separated</w:t>
            </w:r>
          </w:p>
        </w:tc>
        <w:tc>
          <w:tcPr>
            <w:tcW w:w="2408" w:type="dxa"/>
          </w:tcPr>
          <w:p w14:paraId="3303E555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</w:t>
            </w:r>
            <w:r w:rsidRPr="006A4904">
              <w:rPr>
                <w:rFonts w:ascii="Candara" w:hAnsi="Candara" w:cs="Times New Roman"/>
                <w:sz w:val="24"/>
                <w:szCs w:val="24"/>
              </w:rPr>
              <w:t xml:space="preserve"> married  </w:t>
            </w:r>
          </w:p>
          <w:p w14:paraId="3781ADDE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2= living with partner</w:t>
            </w:r>
          </w:p>
          <w:p w14:paraId="04F7FC23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</w:tr>
      <w:tr w:rsidR="00A55FDE" w:rsidRPr="006A4904" w14:paraId="2BA0BFAC" w14:textId="77777777" w:rsidTr="002E65C8">
        <w:tc>
          <w:tcPr>
            <w:tcW w:w="1809" w:type="dxa"/>
          </w:tcPr>
          <w:p w14:paraId="1A8DCC3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Religion</w:t>
            </w:r>
          </w:p>
        </w:tc>
        <w:tc>
          <w:tcPr>
            <w:tcW w:w="1663" w:type="dxa"/>
          </w:tcPr>
          <w:p w14:paraId="4CE1259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religion</w:t>
            </w:r>
          </w:p>
        </w:tc>
        <w:tc>
          <w:tcPr>
            <w:tcW w:w="3470" w:type="dxa"/>
          </w:tcPr>
          <w:p w14:paraId="746CCFA0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catholic</w:t>
            </w:r>
          </w:p>
          <w:p w14:paraId="0D6613EE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</w:rPr>
              <w:t>Anglican</w:t>
            </w:r>
          </w:p>
          <w:p w14:paraId="20174D08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methodist</w:t>
            </w:r>
          </w:p>
          <w:p w14:paraId="38F2EEE5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presbyterian</w:t>
            </w:r>
          </w:p>
          <w:p w14:paraId="5AC38980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</w:rPr>
              <w:t>Pentecostal</w:t>
            </w:r>
            <w:r w:rsidRPr="006A4904">
              <w:rPr>
                <w:rFonts w:ascii="Candara" w:hAnsi="Candara"/>
                <w:sz w:val="24"/>
                <w:szCs w:val="24"/>
              </w:rPr>
              <w:t>/charismatic</w:t>
            </w:r>
          </w:p>
          <w:p w14:paraId="1A7EEA30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other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Christian</w:t>
            </w:r>
          </w:p>
          <w:p w14:paraId="11EB027D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</w:rPr>
              <w:t>Islam</w:t>
            </w:r>
          </w:p>
          <w:p w14:paraId="7FCB4116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traditional/spiritualist</w:t>
            </w:r>
          </w:p>
          <w:p w14:paraId="338CD45E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no religion</w:t>
            </w:r>
          </w:p>
          <w:p w14:paraId="3CBBD8DD" w14:textId="77777777" w:rsidR="00A55FDE" w:rsidRPr="006A4904" w:rsidRDefault="00A55FDE" w:rsidP="00A55FDE">
            <w:pPr>
              <w:pStyle w:val="ListParagraph"/>
              <w:numPr>
                <w:ilvl w:val="0"/>
                <w:numId w:val="1"/>
              </w:num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Other</w:t>
            </w:r>
          </w:p>
        </w:tc>
        <w:tc>
          <w:tcPr>
            <w:tcW w:w="2408" w:type="dxa"/>
          </w:tcPr>
          <w:p w14:paraId="0D7B716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/6=Christians</w:t>
            </w:r>
          </w:p>
          <w:p w14:paraId="53BA2B1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7= Muslim</w:t>
            </w:r>
          </w:p>
          <w:p w14:paraId="28143E2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8/10=</w:t>
            </w:r>
            <w:r w:rsidRPr="006A4904">
              <w:rPr>
                <w:rFonts w:ascii="Candara" w:hAnsi="Candara" w:cs="Times New Roman"/>
                <w:sz w:val="24"/>
                <w:szCs w:val="24"/>
              </w:rPr>
              <w:t xml:space="preserve"> Traditional/no religion</w:t>
            </w:r>
          </w:p>
        </w:tc>
      </w:tr>
      <w:tr w:rsidR="00A55FDE" w:rsidRPr="006A4904" w14:paraId="1D1B9112" w14:textId="77777777" w:rsidTr="002E65C8">
        <w:tc>
          <w:tcPr>
            <w:tcW w:w="1809" w:type="dxa"/>
          </w:tcPr>
          <w:p w14:paraId="50E6061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Current working status</w:t>
            </w:r>
          </w:p>
        </w:tc>
        <w:tc>
          <w:tcPr>
            <w:tcW w:w="1663" w:type="dxa"/>
          </w:tcPr>
          <w:p w14:paraId="2384B40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respondent currently working</w:t>
            </w:r>
          </w:p>
        </w:tc>
        <w:tc>
          <w:tcPr>
            <w:tcW w:w="3470" w:type="dxa"/>
          </w:tcPr>
          <w:p w14:paraId="34FBBDFF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no</w:t>
            </w:r>
          </w:p>
          <w:p w14:paraId="38B4BBB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yes</w:t>
            </w:r>
          </w:p>
        </w:tc>
        <w:tc>
          <w:tcPr>
            <w:tcW w:w="2408" w:type="dxa"/>
          </w:tcPr>
          <w:p w14:paraId="08928B1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not working</w:t>
            </w:r>
          </w:p>
          <w:p w14:paraId="78EFA86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working</w:t>
            </w:r>
          </w:p>
        </w:tc>
      </w:tr>
      <w:tr w:rsidR="00A55FDE" w:rsidRPr="006A4904" w14:paraId="5AB07159" w14:textId="77777777" w:rsidTr="002E65C8">
        <w:tc>
          <w:tcPr>
            <w:tcW w:w="1809" w:type="dxa"/>
          </w:tcPr>
          <w:p w14:paraId="45990E85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Read newspapers or magazines</w:t>
            </w:r>
          </w:p>
        </w:tc>
        <w:tc>
          <w:tcPr>
            <w:tcW w:w="1663" w:type="dxa"/>
          </w:tcPr>
          <w:p w14:paraId="1BCED9E3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frequency of reading newspapers or magazine</w:t>
            </w:r>
          </w:p>
        </w:tc>
        <w:tc>
          <w:tcPr>
            <w:tcW w:w="3470" w:type="dxa"/>
          </w:tcPr>
          <w:p w14:paraId="69899D93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 not at all</w:t>
            </w:r>
          </w:p>
          <w:p w14:paraId="5F6EEE83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 less than once a week</w:t>
            </w:r>
          </w:p>
          <w:p w14:paraId="3DC0F6D3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  at least once a week</w:t>
            </w:r>
          </w:p>
        </w:tc>
        <w:tc>
          <w:tcPr>
            <w:tcW w:w="2408" w:type="dxa"/>
          </w:tcPr>
          <w:p w14:paraId="2EC9D153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no</w:t>
            </w:r>
          </w:p>
          <w:p w14:paraId="0F701A5F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/2=yes</w:t>
            </w:r>
          </w:p>
        </w:tc>
      </w:tr>
      <w:tr w:rsidR="00A55FDE" w:rsidRPr="006A4904" w14:paraId="7FFEE117" w14:textId="77777777" w:rsidTr="002E65C8">
        <w:tc>
          <w:tcPr>
            <w:tcW w:w="1809" w:type="dxa"/>
          </w:tcPr>
          <w:p w14:paraId="3DF93E12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Listen to radio</w:t>
            </w:r>
          </w:p>
        </w:tc>
        <w:tc>
          <w:tcPr>
            <w:tcW w:w="1663" w:type="dxa"/>
          </w:tcPr>
          <w:p w14:paraId="1DCF111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frequency of listening to the radio </w:t>
            </w:r>
          </w:p>
        </w:tc>
        <w:tc>
          <w:tcPr>
            <w:tcW w:w="3470" w:type="dxa"/>
          </w:tcPr>
          <w:p w14:paraId="2BD0071C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 not at all</w:t>
            </w:r>
          </w:p>
          <w:p w14:paraId="66AD8FE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 less than once a week</w:t>
            </w:r>
          </w:p>
          <w:p w14:paraId="2B760C0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  at least once a week</w:t>
            </w:r>
          </w:p>
        </w:tc>
        <w:tc>
          <w:tcPr>
            <w:tcW w:w="2408" w:type="dxa"/>
          </w:tcPr>
          <w:p w14:paraId="6AB9099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no</w:t>
            </w:r>
          </w:p>
          <w:p w14:paraId="57B2C365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/2=yes</w:t>
            </w:r>
          </w:p>
        </w:tc>
      </w:tr>
      <w:tr w:rsidR="00A55FDE" w:rsidRPr="006A4904" w14:paraId="75D86991" w14:textId="77777777" w:rsidTr="002E65C8">
        <w:tc>
          <w:tcPr>
            <w:tcW w:w="1809" w:type="dxa"/>
          </w:tcPr>
          <w:p w14:paraId="700E22A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Watch television</w:t>
            </w:r>
          </w:p>
        </w:tc>
        <w:tc>
          <w:tcPr>
            <w:tcW w:w="1663" w:type="dxa"/>
          </w:tcPr>
          <w:p w14:paraId="6954E8F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frequency of watching television</w:t>
            </w:r>
          </w:p>
        </w:tc>
        <w:tc>
          <w:tcPr>
            <w:tcW w:w="3470" w:type="dxa"/>
          </w:tcPr>
          <w:p w14:paraId="797931E6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 not at all</w:t>
            </w:r>
          </w:p>
          <w:p w14:paraId="397C484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 less than once a week</w:t>
            </w:r>
          </w:p>
          <w:p w14:paraId="6FEDB23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  at least once a week</w:t>
            </w:r>
          </w:p>
        </w:tc>
        <w:tc>
          <w:tcPr>
            <w:tcW w:w="2408" w:type="dxa"/>
          </w:tcPr>
          <w:p w14:paraId="0CDAF3C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no</w:t>
            </w:r>
          </w:p>
          <w:p w14:paraId="46C7B0D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/2=yes</w:t>
            </w:r>
          </w:p>
        </w:tc>
      </w:tr>
      <w:tr w:rsidR="00A55FDE" w:rsidRPr="006A4904" w14:paraId="586B9404" w14:textId="77777777" w:rsidTr="002E65C8">
        <w:tc>
          <w:tcPr>
            <w:tcW w:w="1809" w:type="dxa"/>
          </w:tcPr>
          <w:p w14:paraId="0A56DFB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Use Internet</w:t>
            </w:r>
          </w:p>
        </w:tc>
        <w:tc>
          <w:tcPr>
            <w:tcW w:w="1663" w:type="dxa"/>
          </w:tcPr>
          <w:p w14:paraId="41D1CCB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frequency of using the internet</w:t>
            </w:r>
          </w:p>
        </w:tc>
        <w:tc>
          <w:tcPr>
            <w:tcW w:w="3470" w:type="dxa"/>
          </w:tcPr>
          <w:p w14:paraId="28A87DA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 not at all</w:t>
            </w:r>
          </w:p>
          <w:p w14:paraId="62E82C7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 less than once a week</w:t>
            </w:r>
          </w:p>
          <w:p w14:paraId="7FFF3DD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  at least once a week</w:t>
            </w:r>
          </w:p>
          <w:p w14:paraId="7DF4C5DC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3=almost everyday</w:t>
            </w:r>
          </w:p>
        </w:tc>
        <w:tc>
          <w:tcPr>
            <w:tcW w:w="2408" w:type="dxa"/>
          </w:tcPr>
          <w:p w14:paraId="325777E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no</w:t>
            </w:r>
          </w:p>
          <w:p w14:paraId="609F401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/3=yes</w:t>
            </w:r>
          </w:p>
        </w:tc>
      </w:tr>
      <w:tr w:rsidR="00A55FDE" w:rsidRPr="006A4904" w14:paraId="6C661D2D" w14:textId="77777777" w:rsidTr="002E65C8">
        <w:tc>
          <w:tcPr>
            <w:tcW w:w="1809" w:type="dxa"/>
          </w:tcPr>
          <w:p w14:paraId="321A447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lastRenderedPageBreak/>
              <w:t>Ethnicity</w:t>
            </w:r>
          </w:p>
        </w:tc>
        <w:tc>
          <w:tcPr>
            <w:tcW w:w="1663" w:type="dxa"/>
          </w:tcPr>
          <w:p w14:paraId="34C1F32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ethnicity</w:t>
            </w:r>
          </w:p>
        </w:tc>
        <w:tc>
          <w:tcPr>
            <w:tcW w:w="3470" w:type="dxa"/>
          </w:tcPr>
          <w:p w14:paraId="0F9A2285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Akan</w:t>
            </w:r>
          </w:p>
          <w:p w14:paraId="272B0BC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 Ga/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dangme</w:t>
            </w:r>
            <w:proofErr w:type="spellEnd"/>
          </w:p>
          <w:p w14:paraId="396EB0DF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3= Ewe</w:t>
            </w:r>
          </w:p>
          <w:p w14:paraId="668438F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4=Guan</w:t>
            </w:r>
          </w:p>
          <w:p w14:paraId="798A79C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5= Mole-Dagbani</w:t>
            </w:r>
          </w:p>
          <w:p w14:paraId="506DBE06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6= Grusi</w:t>
            </w:r>
          </w:p>
          <w:p w14:paraId="1D1FCF03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7=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Gurma</w:t>
            </w:r>
            <w:proofErr w:type="spellEnd"/>
          </w:p>
          <w:p w14:paraId="68556FF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8=Mande</w:t>
            </w:r>
          </w:p>
          <w:p w14:paraId="30B55AA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9=other</w:t>
            </w:r>
          </w:p>
          <w:p w14:paraId="38649A0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408" w:type="dxa"/>
          </w:tcPr>
          <w:p w14:paraId="0675F01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Akan</w:t>
            </w:r>
          </w:p>
          <w:p w14:paraId="7587506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/3=Ga/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dangme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>/Ewe</w:t>
            </w:r>
          </w:p>
          <w:p w14:paraId="6324814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5=  Mole-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dagbani</w:t>
            </w:r>
            <w:proofErr w:type="spellEnd"/>
          </w:p>
          <w:p w14:paraId="0A8005A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4,6/9=Others</w:t>
            </w:r>
          </w:p>
        </w:tc>
      </w:tr>
      <w:tr w:rsidR="00A55FDE" w:rsidRPr="006A4904" w14:paraId="0EA15A2A" w14:textId="77777777" w:rsidTr="002E65C8">
        <w:tc>
          <w:tcPr>
            <w:tcW w:w="1809" w:type="dxa"/>
          </w:tcPr>
          <w:p w14:paraId="247A400F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Partners educational attainment</w:t>
            </w:r>
          </w:p>
        </w:tc>
        <w:tc>
          <w:tcPr>
            <w:tcW w:w="1663" w:type="dxa"/>
          </w:tcPr>
          <w:p w14:paraId="00F84AE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Partner highest educational level</w:t>
            </w:r>
          </w:p>
        </w:tc>
        <w:tc>
          <w:tcPr>
            <w:tcW w:w="3470" w:type="dxa"/>
          </w:tcPr>
          <w:p w14:paraId="505E5662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0=No education</w:t>
            </w:r>
          </w:p>
          <w:p w14:paraId="4E24DEF8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</w:t>
            </w:r>
            <w:r w:rsidRPr="006A4904">
              <w:rPr>
                <w:rFonts w:ascii="Candara" w:hAnsi="Candara" w:cs="Times New Roman"/>
                <w:sz w:val="24"/>
                <w:szCs w:val="24"/>
              </w:rPr>
              <w:t xml:space="preserve"> Primary</w:t>
            </w:r>
          </w:p>
          <w:p w14:paraId="778AAE93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2= Secondary</w:t>
            </w:r>
          </w:p>
          <w:p w14:paraId="1E583F7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3= Higher</w:t>
            </w:r>
          </w:p>
        </w:tc>
        <w:tc>
          <w:tcPr>
            <w:tcW w:w="2408" w:type="dxa"/>
          </w:tcPr>
          <w:p w14:paraId="3A8811BF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0=No education</w:t>
            </w:r>
          </w:p>
          <w:p w14:paraId="111DB1D8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</w:t>
            </w:r>
            <w:r w:rsidRPr="006A4904">
              <w:rPr>
                <w:rFonts w:ascii="Candara" w:hAnsi="Candara" w:cs="Times New Roman"/>
                <w:sz w:val="24"/>
                <w:szCs w:val="24"/>
              </w:rPr>
              <w:t xml:space="preserve"> Primary</w:t>
            </w:r>
          </w:p>
          <w:p w14:paraId="3B3C5CB2" w14:textId="77777777" w:rsidR="00A55FDE" w:rsidRPr="006A4904" w:rsidRDefault="00A55FDE" w:rsidP="002E65C8">
            <w:pPr>
              <w:rPr>
                <w:rFonts w:ascii="Candara" w:hAnsi="Candara" w:cs="Times New Roman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2/3=Secondary/higher</w:t>
            </w:r>
          </w:p>
          <w:p w14:paraId="15BCFF7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</w:tr>
      <w:tr w:rsidR="00A55FDE" w:rsidRPr="006A4904" w14:paraId="6B1C6A93" w14:textId="77777777" w:rsidTr="002E65C8">
        <w:tc>
          <w:tcPr>
            <w:tcW w:w="1809" w:type="dxa"/>
          </w:tcPr>
          <w:p w14:paraId="5F0CC03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Ideal number of children</w:t>
            </w:r>
          </w:p>
        </w:tc>
        <w:tc>
          <w:tcPr>
            <w:tcW w:w="1663" w:type="dxa"/>
          </w:tcPr>
          <w:p w14:paraId="0737F33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ideal number of children</w:t>
            </w:r>
          </w:p>
        </w:tc>
        <w:tc>
          <w:tcPr>
            <w:tcW w:w="3470" w:type="dxa"/>
          </w:tcPr>
          <w:p w14:paraId="0879BBD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, 1,2,3,4,5, 6+</w:t>
            </w:r>
          </w:p>
        </w:tc>
        <w:tc>
          <w:tcPr>
            <w:tcW w:w="2408" w:type="dxa"/>
          </w:tcPr>
          <w:p w14:paraId="4128693F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-3</w:t>
            </w:r>
          </w:p>
          <w:p w14:paraId="465A619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4-5</w:t>
            </w:r>
          </w:p>
          <w:p w14:paraId="145DBCB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6+</w:t>
            </w:r>
          </w:p>
        </w:tc>
      </w:tr>
      <w:tr w:rsidR="00A55FDE" w:rsidRPr="006A4904" w14:paraId="68BBF5BB" w14:textId="77777777" w:rsidTr="002E65C8">
        <w:tc>
          <w:tcPr>
            <w:tcW w:w="1809" w:type="dxa"/>
          </w:tcPr>
          <w:p w14:paraId="3C3183E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Decision on healthcare</w:t>
            </w:r>
          </w:p>
        </w:tc>
        <w:tc>
          <w:tcPr>
            <w:tcW w:w="1663" w:type="dxa"/>
          </w:tcPr>
          <w:p w14:paraId="529E5AE2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person who usually decides on: respondent's health care</w:t>
            </w:r>
          </w:p>
        </w:tc>
        <w:tc>
          <w:tcPr>
            <w:tcW w:w="3470" w:type="dxa"/>
          </w:tcPr>
          <w:p w14:paraId="201176C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respondent alone</w:t>
            </w:r>
          </w:p>
          <w:p w14:paraId="59059E1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 respondent and husband/partner</w:t>
            </w:r>
          </w:p>
          <w:p w14:paraId="478F6366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4= husband/partner alone</w:t>
            </w:r>
          </w:p>
          <w:p w14:paraId="62E527F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5= someone else  </w:t>
            </w:r>
          </w:p>
          <w:p w14:paraId="0C3B9F8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6= Other</w:t>
            </w:r>
          </w:p>
          <w:p w14:paraId="6664B61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408" w:type="dxa"/>
          </w:tcPr>
          <w:p w14:paraId="40AB8B3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respondent alone</w:t>
            </w:r>
          </w:p>
          <w:p w14:paraId="1007BF0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 respondent and husband/partner</w:t>
            </w:r>
          </w:p>
          <w:p w14:paraId="14383C6C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4/6= Others</w:t>
            </w:r>
          </w:p>
          <w:p w14:paraId="4C72BCA5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</w:tr>
      <w:tr w:rsidR="00A55FDE" w:rsidRPr="006A4904" w14:paraId="13E59751" w14:textId="77777777" w:rsidTr="002E65C8">
        <w:tc>
          <w:tcPr>
            <w:tcW w:w="1809" w:type="dxa"/>
          </w:tcPr>
          <w:p w14:paraId="0DCF077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Contraceptive use</w:t>
            </w:r>
          </w:p>
        </w:tc>
        <w:tc>
          <w:tcPr>
            <w:tcW w:w="1663" w:type="dxa"/>
          </w:tcPr>
          <w:p w14:paraId="5A5D1AD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current contraceptive method</w:t>
            </w:r>
          </w:p>
        </w:tc>
        <w:tc>
          <w:tcPr>
            <w:tcW w:w="3470" w:type="dxa"/>
          </w:tcPr>
          <w:p w14:paraId="40DCA5E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0  not using                    </w:t>
            </w:r>
          </w:p>
          <w:p w14:paraId="6BD5F81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  pill                         </w:t>
            </w:r>
          </w:p>
          <w:p w14:paraId="0A9B94C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2  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iud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 xml:space="preserve">                          </w:t>
            </w:r>
          </w:p>
          <w:p w14:paraId="0DA6501C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3  injections                   </w:t>
            </w:r>
          </w:p>
          <w:p w14:paraId="405C0B2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5  male </w:t>
            </w: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condom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                </w:t>
            </w:r>
          </w:p>
          <w:p w14:paraId="2624ADD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6  female </w:t>
            </w:r>
            <w:proofErr w:type="spellStart"/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sterilisation</w:t>
            </w:r>
            <w:proofErr w:type="spellEnd"/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       </w:t>
            </w:r>
          </w:p>
          <w:p w14:paraId="682EB0D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8  periodic </w:t>
            </w: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abstinence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        </w:t>
            </w:r>
          </w:p>
          <w:p w14:paraId="6242A20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9  </w:t>
            </w: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withdrawal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                 </w:t>
            </w:r>
          </w:p>
          <w:p w14:paraId="314F182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0 other traditional            </w:t>
            </w:r>
          </w:p>
          <w:p w14:paraId="425D49D5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1 implants/Norplant            </w:t>
            </w:r>
          </w:p>
          <w:p w14:paraId="0FE651C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3 lactational amenorrhea (lam) </w:t>
            </w:r>
          </w:p>
          <w:p w14:paraId="11DC6AF5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6 emergency contraception      </w:t>
            </w:r>
          </w:p>
          <w:p w14:paraId="4FFFF1C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7 other modern method          </w:t>
            </w:r>
          </w:p>
          <w:p w14:paraId="28EC132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8 standard days method (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sdm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ab/>
            </w:r>
          </w:p>
        </w:tc>
        <w:tc>
          <w:tcPr>
            <w:tcW w:w="2408" w:type="dxa"/>
          </w:tcPr>
          <w:p w14:paraId="03A866B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0=no</w:t>
            </w:r>
          </w:p>
          <w:p w14:paraId="6E783065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/18=yes</w:t>
            </w:r>
          </w:p>
        </w:tc>
      </w:tr>
      <w:tr w:rsidR="00A55FDE" w:rsidRPr="006A4904" w14:paraId="3D1F0877" w14:textId="77777777" w:rsidTr="002E65C8">
        <w:tc>
          <w:tcPr>
            <w:tcW w:w="1809" w:type="dxa"/>
          </w:tcPr>
          <w:p w14:paraId="69EAC56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lastRenderedPageBreak/>
              <w:t>Sex of household head</w:t>
            </w:r>
          </w:p>
        </w:tc>
        <w:tc>
          <w:tcPr>
            <w:tcW w:w="1663" w:type="dxa"/>
          </w:tcPr>
          <w:p w14:paraId="6EA31AF6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sex of household head</w:t>
            </w:r>
          </w:p>
        </w:tc>
        <w:tc>
          <w:tcPr>
            <w:tcW w:w="3470" w:type="dxa"/>
          </w:tcPr>
          <w:p w14:paraId="024E51D2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Male</w:t>
            </w:r>
          </w:p>
          <w:p w14:paraId="11A5A1E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Female</w:t>
            </w:r>
          </w:p>
        </w:tc>
        <w:tc>
          <w:tcPr>
            <w:tcW w:w="2408" w:type="dxa"/>
          </w:tcPr>
          <w:p w14:paraId="1A41191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Male</w:t>
            </w:r>
          </w:p>
          <w:p w14:paraId="4E6CC06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Female</w:t>
            </w:r>
          </w:p>
        </w:tc>
      </w:tr>
      <w:tr w:rsidR="00A55FDE" w:rsidRPr="006A4904" w14:paraId="5BA4547C" w14:textId="77777777" w:rsidTr="002E65C8">
        <w:tc>
          <w:tcPr>
            <w:tcW w:w="1809" w:type="dxa"/>
          </w:tcPr>
          <w:p w14:paraId="6A94822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Wealth index</w:t>
            </w:r>
          </w:p>
        </w:tc>
        <w:tc>
          <w:tcPr>
            <w:tcW w:w="1663" w:type="dxa"/>
          </w:tcPr>
          <w:p w14:paraId="5E52634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wealth index</w:t>
            </w:r>
          </w:p>
        </w:tc>
        <w:tc>
          <w:tcPr>
            <w:tcW w:w="3470" w:type="dxa"/>
          </w:tcPr>
          <w:p w14:paraId="19B80C8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1 poorest </w:t>
            </w:r>
          </w:p>
          <w:p w14:paraId="44C4D66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2 poorer  </w:t>
            </w:r>
          </w:p>
          <w:p w14:paraId="4E612A7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3 </w:t>
            </w: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middle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</w:t>
            </w:r>
          </w:p>
          <w:p w14:paraId="00A61DC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4 richer  </w:t>
            </w:r>
          </w:p>
          <w:p w14:paraId="7FD0FDE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5 richest </w:t>
            </w:r>
          </w:p>
          <w:p w14:paraId="0FA9AA5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408" w:type="dxa"/>
          </w:tcPr>
          <w:p w14:paraId="7AF890C3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1 poorest </w:t>
            </w:r>
          </w:p>
          <w:p w14:paraId="2CD67BC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2 poorer  </w:t>
            </w:r>
          </w:p>
          <w:p w14:paraId="3B5773B6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3 </w:t>
            </w: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middle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</w:t>
            </w:r>
          </w:p>
          <w:p w14:paraId="24FECE9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4 richer  </w:t>
            </w:r>
          </w:p>
          <w:p w14:paraId="5E48E0B5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5 richest </w:t>
            </w:r>
          </w:p>
          <w:p w14:paraId="2CE155C6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</w:tr>
      <w:tr w:rsidR="00A55FDE" w:rsidRPr="006A4904" w14:paraId="7EB85511" w14:textId="77777777" w:rsidTr="002E65C8">
        <w:tc>
          <w:tcPr>
            <w:tcW w:w="1809" w:type="dxa"/>
          </w:tcPr>
          <w:p w14:paraId="4A4A04C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 w:cs="Times New Roman"/>
                <w:sz w:val="24"/>
                <w:szCs w:val="24"/>
              </w:rPr>
              <w:t>Place of residence</w:t>
            </w:r>
          </w:p>
        </w:tc>
        <w:tc>
          <w:tcPr>
            <w:tcW w:w="1663" w:type="dxa"/>
          </w:tcPr>
          <w:p w14:paraId="14A6C13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type of place of residence</w:t>
            </w:r>
          </w:p>
        </w:tc>
        <w:tc>
          <w:tcPr>
            <w:tcW w:w="3470" w:type="dxa"/>
          </w:tcPr>
          <w:p w14:paraId="5C4FB3F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Urban</w:t>
            </w:r>
          </w:p>
          <w:p w14:paraId="78B8327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Rural</w:t>
            </w:r>
          </w:p>
        </w:tc>
        <w:tc>
          <w:tcPr>
            <w:tcW w:w="2408" w:type="dxa"/>
          </w:tcPr>
          <w:p w14:paraId="4D760036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1= Urban</w:t>
            </w:r>
          </w:p>
          <w:p w14:paraId="42F2FBF2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2=Rural</w:t>
            </w:r>
          </w:p>
        </w:tc>
      </w:tr>
      <w:tr w:rsidR="00A55FDE" w:rsidRPr="006A4904" w14:paraId="31AB1547" w14:textId="77777777" w:rsidTr="002E65C8">
        <w:tc>
          <w:tcPr>
            <w:tcW w:w="1809" w:type="dxa"/>
          </w:tcPr>
          <w:p w14:paraId="00A46B6F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Region</w:t>
            </w:r>
          </w:p>
        </w:tc>
        <w:tc>
          <w:tcPr>
            <w:tcW w:w="1663" w:type="dxa"/>
          </w:tcPr>
          <w:p w14:paraId="3EBA375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>region</w:t>
            </w:r>
          </w:p>
        </w:tc>
        <w:tc>
          <w:tcPr>
            <w:tcW w:w="3470" w:type="dxa"/>
          </w:tcPr>
          <w:p w14:paraId="08EA29C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 1  western       </w:t>
            </w:r>
          </w:p>
          <w:p w14:paraId="1A50769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2  </w:t>
            </w: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central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     </w:t>
            </w:r>
          </w:p>
          <w:p w14:paraId="1BE1DEB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3  greater 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accra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 xml:space="preserve"> </w:t>
            </w:r>
          </w:p>
          <w:p w14:paraId="4329C8E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4  volta         </w:t>
            </w:r>
          </w:p>
          <w:p w14:paraId="350C34A2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5  eastern       </w:t>
            </w:r>
          </w:p>
          <w:p w14:paraId="304BFCF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6  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ashanti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 xml:space="preserve">       </w:t>
            </w:r>
          </w:p>
          <w:p w14:paraId="6E34B94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7  western north </w:t>
            </w:r>
          </w:p>
          <w:p w14:paraId="77B54E1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8  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ahafo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 xml:space="preserve">         </w:t>
            </w:r>
          </w:p>
          <w:p w14:paraId="0182565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9  bono          </w:t>
            </w:r>
          </w:p>
          <w:p w14:paraId="0036730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0 bono east     </w:t>
            </w:r>
          </w:p>
          <w:p w14:paraId="43E7112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1 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oti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 xml:space="preserve">           </w:t>
            </w:r>
          </w:p>
          <w:p w14:paraId="128A136C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2 northern      </w:t>
            </w:r>
          </w:p>
          <w:p w14:paraId="5617C2D1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3 </w:t>
            </w: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savannah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    </w:t>
            </w:r>
          </w:p>
          <w:p w14:paraId="6899A8AF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4 north east    </w:t>
            </w:r>
          </w:p>
          <w:p w14:paraId="69E93CD4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5 upper east    </w:t>
            </w:r>
          </w:p>
          <w:p w14:paraId="33CF898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6 upper west    </w:t>
            </w:r>
          </w:p>
          <w:p w14:paraId="3BDAD056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408" w:type="dxa"/>
          </w:tcPr>
          <w:p w14:paraId="54774F1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1  western       </w:t>
            </w:r>
          </w:p>
          <w:p w14:paraId="00228CD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2  </w:t>
            </w: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central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     </w:t>
            </w:r>
          </w:p>
          <w:p w14:paraId="4880BE69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3  greater 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accra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 xml:space="preserve"> </w:t>
            </w:r>
          </w:p>
          <w:p w14:paraId="0E159A7D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4  volta         </w:t>
            </w:r>
          </w:p>
          <w:p w14:paraId="6DD47530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5  eastern       </w:t>
            </w:r>
          </w:p>
          <w:p w14:paraId="0AA0B318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6  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ashanti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 xml:space="preserve">       </w:t>
            </w:r>
          </w:p>
          <w:p w14:paraId="52034E8C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7  western north </w:t>
            </w:r>
          </w:p>
          <w:p w14:paraId="63E93ED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8  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ahafo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 xml:space="preserve">         </w:t>
            </w:r>
          </w:p>
          <w:p w14:paraId="061D23E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9  bono          </w:t>
            </w:r>
          </w:p>
          <w:p w14:paraId="26F77F02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0 bono east     </w:t>
            </w:r>
          </w:p>
          <w:p w14:paraId="7FD02FA3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1 </w:t>
            </w:r>
            <w:proofErr w:type="spellStart"/>
            <w:r w:rsidRPr="006A4904">
              <w:rPr>
                <w:rFonts w:ascii="Candara" w:hAnsi="Candara"/>
                <w:sz w:val="24"/>
                <w:szCs w:val="24"/>
              </w:rPr>
              <w:t>oti</w:t>
            </w:r>
            <w:proofErr w:type="spellEnd"/>
            <w:r w:rsidRPr="006A4904">
              <w:rPr>
                <w:rFonts w:ascii="Candara" w:hAnsi="Candara"/>
                <w:sz w:val="24"/>
                <w:szCs w:val="24"/>
              </w:rPr>
              <w:t xml:space="preserve">           </w:t>
            </w:r>
          </w:p>
          <w:p w14:paraId="70C07E17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2 northern      </w:t>
            </w:r>
          </w:p>
          <w:p w14:paraId="23B23E8E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3 </w:t>
            </w:r>
            <w:proofErr w:type="gramStart"/>
            <w:r w:rsidRPr="006A4904">
              <w:rPr>
                <w:rFonts w:ascii="Candara" w:hAnsi="Candara"/>
                <w:sz w:val="24"/>
                <w:szCs w:val="24"/>
              </w:rPr>
              <w:t>savannah</w:t>
            </w:r>
            <w:proofErr w:type="gramEnd"/>
            <w:r w:rsidRPr="006A4904">
              <w:rPr>
                <w:rFonts w:ascii="Candara" w:hAnsi="Candara"/>
                <w:sz w:val="24"/>
                <w:szCs w:val="24"/>
              </w:rPr>
              <w:t xml:space="preserve">      </w:t>
            </w:r>
          </w:p>
          <w:p w14:paraId="08168D5B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4 north east    </w:t>
            </w:r>
          </w:p>
          <w:p w14:paraId="64397F46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5 upper east    </w:t>
            </w:r>
          </w:p>
          <w:p w14:paraId="0CD48882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  <w:r w:rsidRPr="006A4904">
              <w:rPr>
                <w:rFonts w:ascii="Candara" w:hAnsi="Candara"/>
                <w:sz w:val="24"/>
                <w:szCs w:val="24"/>
              </w:rPr>
              <w:t xml:space="preserve">        16 upper west    </w:t>
            </w:r>
          </w:p>
          <w:p w14:paraId="5085A22A" w14:textId="77777777" w:rsidR="00A55FDE" w:rsidRPr="006A4904" w:rsidRDefault="00A55FDE" w:rsidP="002E65C8">
            <w:pPr>
              <w:rPr>
                <w:rFonts w:ascii="Candara" w:hAnsi="Candara"/>
                <w:sz w:val="24"/>
                <w:szCs w:val="24"/>
              </w:rPr>
            </w:pPr>
          </w:p>
        </w:tc>
      </w:tr>
    </w:tbl>
    <w:p w14:paraId="14B22BE5" w14:textId="77777777" w:rsidR="00A55FDE" w:rsidRDefault="00A55FDE"/>
    <w:sectPr w:rsidR="00A55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A50849"/>
    <w:multiLevelType w:val="hybridMultilevel"/>
    <w:tmpl w:val="43C4420A"/>
    <w:lvl w:ilvl="0" w:tplc="575612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735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M7ewtLA0NzMzsjBV0lEKTi0uzszPAykwrAUAD2Y4VywAAAA="/>
  </w:docVars>
  <w:rsids>
    <w:rsidRoot w:val="00A55FDE"/>
    <w:rsid w:val="000F02E2"/>
    <w:rsid w:val="00A5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B50A6"/>
  <w15:chartTrackingRefBased/>
  <w15:docId w15:val="{A7114D0F-153D-429A-9EDD-0DD9B352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FDE"/>
  </w:style>
  <w:style w:type="paragraph" w:styleId="Heading1">
    <w:name w:val="heading 1"/>
    <w:basedOn w:val="Normal"/>
    <w:next w:val="Normal"/>
    <w:link w:val="Heading1Char"/>
    <w:uiPriority w:val="9"/>
    <w:qFormat/>
    <w:rsid w:val="00A55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F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5FD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us Osborne</dc:creator>
  <cp:keywords/>
  <dc:description/>
  <cp:lastModifiedBy>Augustus Osborne</cp:lastModifiedBy>
  <cp:revision>1</cp:revision>
  <dcterms:created xsi:type="dcterms:W3CDTF">2024-06-27T13:18:00Z</dcterms:created>
  <dcterms:modified xsi:type="dcterms:W3CDTF">2024-06-27T13:19:00Z</dcterms:modified>
</cp:coreProperties>
</file>